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78D7F" w14:textId="469B71FF" w:rsidR="001448DB" w:rsidRPr="00602CDB" w:rsidRDefault="003814A5" w:rsidP="001448D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4114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</w:t>
      </w:r>
      <w:r w:rsidR="001448DB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1448DB" w:rsidRPr="00602CD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bookmarkStart w:id="0" w:name="_Hlk153354917"/>
      <w:r w:rsidR="001448DB" w:rsidRPr="00602C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04C27" w:rsidRPr="00C348BE">
        <w:rPr>
          <w:rFonts w:ascii="Times New Roman" w:eastAsia="宋体" w:hAnsi="Times New Roman" w:cs="Times New Roman"/>
          <w:sz w:val="24"/>
          <w:szCs w:val="24"/>
        </w:rPr>
        <w:t xml:space="preserve">PT signal detection under each SOC for </w:t>
      </w:r>
      <w:r w:rsidR="00B46592">
        <w:rPr>
          <w:rFonts w:ascii="Times New Roman" w:eastAsia="宋体" w:hAnsi="Times New Roman" w:cs="Times New Roman"/>
          <w:sz w:val="24"/>
          <w:szCs w:val="24"/>
        </w:rPr>
        <w:t>G</w:t>
      </w:r>
      <w:r w:rsidR="00504C27">
        <w:rPr>
          <w:rFonts w:ascii="Times New Roman" w:eastAsia="宋体" w:hAnsi="Times New Roman" w:cs="Times New Roman"/>
          <w:sz w:val="24"/>
          <w:szCs w:val="24"/>
        </w:rPr>
        <w:t>alcanezumab</w:t>
      </w:r>
      <w:bookmarkEnd w:id="0"/>
    </w:p>
    <w:p w14:paraId="6CCF7CE7" w14:textId="77777777" w:rsidR="001448DB" w:rsidRPr="007341B8" w:rsidRDefault="001448DB" w:rsidP="00C62F18"/>
    <w:tbl>
      <w:tblPr>
        <w:tblW w:w="10626" w:type="dxa"/>
        <w:tblInd w:w="-1276" w:type="dxa"/>
        <w:tblLook w:val="04A0" w:firstRow="1" w:lastRow="0" w:firstColumn="1" w:lastColumn="0" w:noHBand="0" w:noVBand="1"/>
      </w:tblPr>
      <w:tblGrid>
        <w:gridCol w:w="2269"/>
        <w:gridCol w:w="2835"/>
        <w:gridCol w:w="766"/>
        <w:gridCol w:w="986"/>
        <w:gridCol w:w="2050"/>
        <w:gridCol w:w="1720"/>
      </w:tblGrid>
      <w:tr w:rsidR="00C62F18" w:rsidRPr="00504C27" w14:paraId="0F772E9E" w14:textId="77777777" w:rsidTr="00504C27">
        <w:trPr>
          <w:trHeight w:val="278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46849" w14:textId="19519875" w:rsidR="00C62F18" w:rsidRPr="00504C27" w:rsidRDefault="00C62F18" w:rsidP="004C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61F5" w14:textId="500BE786" w:rsidR="00C62F18" w:rsidRPr="00504C27" w:rsidRDefault="006346C8" w:rsidP="00C62F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7B8A3" w14:textId="77777777" w:rsidR="00C62F18" w:rsidRPr="00504C27" w:rsidRDefault="00C62F18" w:rsidP="00C62F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2DBE" w14:textId="1BBFA70F" w:rsidR="00C62F18" w:rsidRPr="00504C27" w:rsidRDefault="00326EB7" w:rsidP="00C62F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E946A" w14:textId="77777777" w:rsidR="00C62F18" w:rsidRPr="00504C27" w:rsidRDefault="00C62F18" w:rsidP="00C62F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576F" w14:textId="77777777" w:rsidR="00C62F18" w:rsidRPr="00504C27" w:rsidRDefault="00C62F18" w:rsidP="00C62F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</w:t>
            </w:r>
          </w:p>
        </w:tc>
      </w:tr>
      <w:tr w:rsidR="00C62F18" w:rsidRPr="00504C27" w14:paraId="740576C8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2F73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36A1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ai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8EE3" w14:textId="4FBACEE1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C67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707C" w14:textId="22047B2D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0C9B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2(28.27,30.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5BB1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(4.60,4.70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758079B7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AABCA3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4F0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erythe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C5BF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10D1" w14:textId="1EB4C08C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4D3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9(17.2,19.6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9915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(4.00,4.20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291DEA80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CA5F6F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0C33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haemorrhag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E96C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DFD4" w14:textId="48E7F075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8AC8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9(16.68,19.1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C810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(3.96,4.1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3A1B39D1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BA09E3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3E0E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ruritu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6AD7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8616" w14:textId="04792EEF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B482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2(21.21,24.7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DA1B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(4.28,4.5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12761D1E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85D214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2A39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well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832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57B0" w14:textId="7C3A6454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C664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3(17.14,20.0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C0CB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(4.00,4.2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26A6C6B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47B4A1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F2F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rea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118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B239" w14:textId="02DA15C8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30DD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9(16.02,18.8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674E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(3.90,4.1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0CD460DA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226133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1FF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bruis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EFC4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FAA9" w14:textId="697A26DA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1AB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7(9.42,11.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9E1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(3.17,3.4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71A6284A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9442F1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F6C9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urticar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51B1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B085" w14:textId="3A03B572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127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3(28.32,34.8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6E9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8(4.63,4.9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409F3DEC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64A24F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7B41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eling abnorm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C31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D388" w14:textId="15756A50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6ED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(2.08,2.5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5017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(1.04,1.3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50A7D30E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177016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54E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ma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EF5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CCF5" w14:textId="3CC04ED7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7F36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3(11.53,14.2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1AE6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(3.44,3.7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644E6C7D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589055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FB53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ras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6EF3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4B46" w14:textId="352BEDBA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A4F4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6(16.26,20.7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0D77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(3.88,4.2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5AA5F320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A4E495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F48E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warm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CFEA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262A" w14:textId="533C2B3A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14C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1(21.17,28.6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DADB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(4.16,4.6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04B474A2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6CFE4C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420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discomfor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34A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622F" w14:textId="518B5EF1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6AD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2(14.68,21.39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6E8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(3.63,4.1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40A0E000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EB26DF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FF71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jur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885D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2A6E" w14:textId="196B03DD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537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40(27.4,40.7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E26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(4.32,4.90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72F540BE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BE42AD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F83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dur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0C8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4CCE" w14:textId="29368E12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DA2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9(10.69,16.5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A5E6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1(3.19,3.8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A64053" w:rsidRPr="00504C27" w14:paraId="106D22F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F0280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BE85" w14:textId="42184326" w:rsidR="00A64053" w:rsidRPr="00504C27" w:rsidRDefault="00A64053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za like illn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BBDF" w14:textId="79FF8887" w:rsidR="00A64053" w:rsidRPr="00504C27" w:rsidRDefault="00A64053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45C2" w14:textId="5B2F2B01" w:rsidR="00A64053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1051D" w14:textId="2679313F" w:rsidR="00A64053" w:rsidRPr="00504C27" w:rsidRDefault="00B7556D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2(1.37,2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D0B8" w14:textId="0950CCDE" w:rsidR="00A64053" w:rsidRPr="00504C27" w:rsidRDefault="00B7556D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8(0.44,1.10)</w:t>
            </w:r>
          </w:p>
        </w:tc>
      </w:tr>
      <w:tr w:rsidR="00C62F18" w:rsidRPr="00504C27" w14:paraId="63B2EE75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C1B135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595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rrit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8B1C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A40A" w14:textId="6E4DD800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D890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6(13.66,22.0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10B7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(3.43,4.1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A64053" w:rsidRPr="00504C27" w14:paraId="6BDCF422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37D593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5F3C" w14:textId="0C711886" w:rsidR="00A64053" w:rsidRPr="00504C27" w:rsidRDefault="00A64053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eling h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844C" w14:textId="008280F2" w:rsidR="00A64053" w:rsidRPr="00504C27" w:rsidRDefault="00A64053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290E" w14:textId="63D9195F" w:rsidR="00A64053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E8EF" w14:textId="0B3E6311" w:rsidR="00A64053" w:rsidRPr="00504C27" w:rsidRDefault="00B7556D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0(1.32,2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F36A" w14:textId="36049309" w:rsidR="00A64053" w:rsidRPr="00504C27" w:rsidRDefault="00B7556D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6(0.38,1.11)</w:t>
            </w:r>
          </w:p>
        </w:tc>
      </w:tr>
      <w:tr w:rsidR="00A64053" w:rsidRPr="00504C27" w14:paraId="2E83273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66AB15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1D91" w14:textId="6CAE6851" w:rsidR="00A64053" w:rsidRPr="00504C27" w:rsidRDefault="00A64053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lling f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34D2" w14:textId="5C618621" w:rsidR="00A64053" w:rsidRPr="00504C27" w:rsidRDefault="00A64053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41A68" w14:textId="455D8CF3" w:rsidR="00A64053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D182" w14:textId="3D9F43FE" w:rsidR="00A64053" w:rsidRPr="00504C27" w:rsidRDefault="00B7556D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(1.06,1.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35E3D" w14:textId="12861433" w:rsidR="00A64053" w:rsidRPr="00504C27" w:rsidRDefault="00B7556D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7(0.07,0.85)</w:t>
            </w:r>
          </w:p>
        </w:tc>
      </w:tr>
      <w:tr w:rsidR="00C62F18" w:rsidRPr="00504C27" w14:paraId="19F6B4C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72DE43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8F6C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discolour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F55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F556" w14:textId="2E33F4AB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CCB1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2(5.76,10.0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843C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(2.33,3.1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22D9293C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824555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9E34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hypersensi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FF1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8C3A" w14:textId="5CDAB6C9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872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7(17.53,32.5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6C0E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(3.47,4.3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2B34E2E5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0F959A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EE43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flamm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7ED1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16EF" w14:textId="26BEF8E3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7DCE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8(9.17,18.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D67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(2.75,3.7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77D496E7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F12304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04C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vesicl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DDCC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98B4" w14:textId="5F5A2526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F0B5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5(7.16,14.4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15E4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(2.46,3.4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0B5D7A3C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AE1C45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62BF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extravas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37DD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0A80" w14:textId="15C60C69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BBF2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(1.66,3.7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F09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(0.64,1.8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26F87C68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26FABC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4D9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c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A54C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44DA" w14:textId="345AA82E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3CED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3(7.15,17.3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5937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(2.25,3.5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3DA82874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C96B10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1104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haemato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95E0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A0E4" w14:textId="102853AD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47F4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(4.36,11.69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6908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(1.67,3.0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71A227D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24CE18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5465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nodu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343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52BF" w14:textId="5363CFB4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4853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(1.63,4.49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106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(0.56,2.0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1B6FE88D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DF9369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0C6B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apu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46A7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5014" w14:textId="038539FF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002E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3(2.34,7.6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AA6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(0.89,2.5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108D8B23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391F52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6C2C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araesthes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698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9A31" w14:textId="572F033D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33C0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2(7.05,23.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2071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(1.83,3.5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4DE3D61E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1F6966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43EC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macu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94B8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2478" w14:textId="75CD0D2B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F053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2(17.39,72.5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D1A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(1.87,3.8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38D60D76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9A152A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C50D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lacer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4091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C109" w14:textId="25E1160C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3F40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4(4.84,35.1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50F1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(0.62,3.2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05BC5B8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CF2E87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F88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oede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E0F9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B83A" w14:textId="64E6A918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800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5(1.55,11.1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D86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(0.05,2.6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1C0AA29F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103FAF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D6CB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hypoaesthes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8C2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BA3E" w14:textId="4F96BD69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61A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(1.51,10.79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B86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(0.03,2.6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43D524CB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0D776A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0C8E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coldn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E68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85CF" w14:textId="713FD970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1B9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7(3.21,31.5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22DB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(0.16,3.0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00E59FDE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F155B0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7E3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treak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F56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E0FD" w14:textId="0D249A23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0CF9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19(8.84,89.9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75BC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(0.36,3.3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62F18" w:rsidRPr="00504C27" w14:paraId="048761C2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B0CA" w14:textId="77777777" w:rsidR="00C62F18" w:rsidRPr="00504C27" w:rsidRDefault="00C62F18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DE26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pec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0F95" w14:textId="77777777" w:rsidR="00C62F18" w:rsidRPr="00504C27" w:rsidRDefault="00C62F18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B564" w14:textId="5057B5E3" w:rsidR="00C62F18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687C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(3.25,3.8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EDE" w14:textId="77777777" w:rsidR="00C62F18" w:rsidRPr="00504C27" w:rsidRDefault="00C62F18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(1.67,1.9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A64053" w:rsidRPr="00504C27" w14:paraId="3DEAAC40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36160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9A02" w14:textId="57110F21" w:rsidR="00A64053" w:rsidRPr="00504C27" w:rsidRDefault="00A64053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uritu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1B6A" w14:textId="4D836866" w:rsidR="00A64053" w:rsidRPr="00504C27" w:rsidRDefault="00A64053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7F6F" w14:textId="3835B53F" w:rsidR="00A64053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D9B90" w14:textId="3FB9551B" w:rsidR="00A64053" w:rsidRPr="00504C27" w:rsidRDefault="00A64053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(1.43,1.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E624" w14:textId="7402C11D" w:rsidR="00A64053" w:rsidRPr="00504C27" w:rsidRDefault="00A64053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5(0.50,0.79)</w:t>
            </w:r>
          </w:p>
        </w:tc>
      </w:tr>
      <w:tr w:rsidR="00A64053" w:rsidRPr="00504C27" w14:paraId="10A73CE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A26C9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A6A3" w14:textId="430E2094" w:rsidR="00A64053" w:rsidRPr="00504C27" w:rsidRDefault="00A64053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AF34" w14:textId="58E98256" w:rsidR="00A64053" w:rsidRPr="00504C27" w:rsidRDefault="00A64053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3E9F" w14:textId="52C1CBCA" w:rsidR="00A64053" w:rsidRPr="00504C27" w:rsidRDefault="002C0235" w:rsidP="00C62F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846B6" w14:textId="4758D7FD" w:rsidR="00A64053" w:rsidRPr="00504C27" w:rsidRDefault="00A64053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7(1.15,1.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6BA4" w14:textId="6A1F43D0" w:rsidR="00A64053" w:rsidRPr="00504C27" w:rsidRDefault="00A64053" w:rsidP="00C62F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4(0.19,0.49)</w:t>
            </w:r>
          </w:p>
        </w:tc>
      </w:tr>
      <w:tr w:rsidR="00A64053" w:rsidRPr="00504C27" w14:paraId="2F3F1F2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632B7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3B45" w14:textId="02145810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A707" w14:textId="61831EEC" w:rsidR="00A64053" w:rsidRPr="00504C27" w:rsidRDefault="00A64053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6CAB" w14:textId="6F86E815" w:rsidR="00A64053" w:rsidRPr="00504C27" w:rsidRDefault="002C0235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ADA6" w14:textId="67C62114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(2.57,3.2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5E66" w14:textId="36EFDF66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(1.34,1.6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A64053" w:rsidRPr="00504C27" w14:paraId="7C306FE1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BE116A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EE35B" w14:textId="3875E184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h pruriti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D759" w14:textId="6361F07E" w:rsidR="00A64053" w:rsidRPr="00504C27" w:rsidRDefault="002C0235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6180" w14:textId="352F108D" w:rsidR="00A64053" w:rsidRPr="00504C27" w:rsidRDefault="002C0235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421E" w14:textId="162C78C3" w:rsidR="00A64053" w:rsidRPr="00504C27" w:rsidRDefault="00B7556D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(1.02,1.8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51D7" w14:textId="0C02162F" w:rsidR="00A64053" w:rsidRPr="00504C27" w:rsidRDefault="00B7556D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6(0.02,0.88)</w:t>
            </w:r>
          </w:p>
        </w:tc>
      </w:tr>
      <w:tr w:rsidR="00A64053" w:rsidRPr="00504C27" w14:paraId="3465D0E7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411594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BEF0" w14:textId="77777777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horrhexi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D72" w14:textId="77777777" w:rsidR="00A64053" w:rsidRPr="00504C27" w:rsidRDefault="00A64053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A0FE" w14:textId="2F7A07A9" w:rsidR="00A64053" w:rsidRPr="00504C27" w:rsidRDefault="002C0235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068D" w14:textId="77777777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8(2.74,10.1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250" w14:textId="77777777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(0.96,2.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A64053" w:rsidRPr="00504C27" w14:paraId="0441995C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FF97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1D40" w14:textId="77777777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C81C" w14:textId="77777777" w:rsidR="00A64053" w:rsidRPr="00504C27" w:rsidRDefault="00A64053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CC4A" w14:textId="629D5FA9" w:rsidR="00A64053" w:rsidRPr="00504C27" w:rsidRDefault="002C0235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FEDC" w14:textId="77777777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(1.86,2.2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1ECE" w14:textId="77777777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(0.88,1.1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A64053" w:rsidRPr="00504C27" w14:paraId="771D1D42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FC1F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FE24" w14:textId="3DCD6885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mn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6C7D" w14:textId="28ED8A85" w:rsidR="00A64053" w:rsidRPr="00504C27" w:rsidRDefault="00A64053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E735" w14:textId="57A30A1B" w:rsidR="00A64053" w:rsidRPr="00504C27" w:rsidRDefault="002C0235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9008" w14:textId="6350644F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4(1.16,1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4A16" w14:textId="3A35F3C4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1(0.21,0.61)</w:t>
            </w:r>
          </w:p>
        </w:tc>
      </w:tr>
      <w:tr w:rsidR="00A64053" w:rsidRPr="00504C27" w14:paraId="6C9F6062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EC72E" w14:textId="77777777" w:rsidR="00A64053" w:rsidRPr="00504C27" w:rsidRDefault="00A64053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2281" w14:textId="0416911F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6CD4" w14:textId="0AE840EC" w:rsidR="00A64053" w:rsidRPr="00504C27" w:rsidRDefault="00A64053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E32C" w14:textId="7A732893" w:rsidR="00A64053" w:rsidRPr="00504C27" w:rsidRDefault="002C0235" w:rsidP="00A640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E6E0" w14:textId="635252A1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9(1.29,1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7FBB1" w14:textId="710B5D50" w:rsidR="00A64053" w:rsidRPr="00504C27" w:rsidRDefault="00A64053" w:rsidP="00A64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7(0.36,0.78)</w:t>
            </w:r>
          </w:p>
        </w:tc>
      </w:tr>
      <w:tr w:rsidR="002C0235" w:rsidRPr="00504C27" w14:paraId="2D709F0F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A50DB3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7D78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E96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B9BE" w14:textId="3478A024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8CF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(2.09,3.00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CC2D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(1.04,1.5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74854906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92CB94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D166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rvousn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E75B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7BD4" w14:textId="12A44D76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51D4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(1.74,2.8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F560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(0.76,1.4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2481C2C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4F73C6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51DD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ic attack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6A71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651D" w14:textId="443C6D2D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150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(2.20,3.70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5391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(1.08,1.8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3862D0C7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1A5C15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5AEA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ar of inje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68D8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1C42" w14:textId="5D3531DC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D822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2(8.45,14.3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671E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(2.82,3.59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1C991788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024D4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BE3F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normal dream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3994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8933" w14:textId="5CC6AEF2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0B2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(1.92,3.9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5094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(0.85,1.9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46384533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28871C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1AB0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nking abnorm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796D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19DF" w14:textId="4D325494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6098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(1.73,3.7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63B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(0.71,1.8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58485E47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C37F1B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16E3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ic rea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C17C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5C4F" w14:textId="1EE3835D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0742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(3.76,8.5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088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(1.65,2.8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1DC5346A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55A0B5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491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eep disorder due to general medical condition, insomnia ty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7F68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A5BA" w14:textId="19335935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AE75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(1.7,5.5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88D4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(0.55,2.2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5C5313F9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7882AD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FB37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tractibil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5B0E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D51E" w14:textId="61F21899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C01B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(2.2,15.8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AE57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(0.27,2.8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16B5DC9E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322586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7F5C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sociative disord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EC06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88E9" w14:textId="1FA69753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0751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9(2.4,23.3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2DE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(0.05,2.9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0B5AC791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</w:tcPr>
          <w:p w14:paraId="1E19AA8E" w14:textId="3D611FCF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CA06" w14:textId="520E1081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2A1C" w14:textId="009C0992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5D86" w14:textId="248D8ED8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A023" w14:textId="7D886659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(3.30,3.9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6357" w14:textId="74CB4E0E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(1.69,1.9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4E49559A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695F0E22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2110" w14:textId="053F313F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dominal disten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6689" w14:textId="5FE63816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7C32" w14:textId="45B1111C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6FB2" w14:textId="6287DE8A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(1.40,2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B7DC" w14:textId="2E89F3AF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6(0.46,1.03)</w:t>
            </w:r>
          </w:p>
        </w:tc>
      </w:tr>
      <w:tr w:rsidR="002C0235" w:rsidRPr="00504C27" w14:paraId="65BA8371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20FE32B3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C21C" w14:textId="4B25A574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ollen tongu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9825" w14:textId="7E491D64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9377" w14:textId="60808750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15C6" w14:textId="608D23D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(1.44,2.8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02BB" w14:textId="21A4CA12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(0.48,1.4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7EFA9E4D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00739991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0A31" w14:textId="4AF5A0A4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 swell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F4AF" w14:textId="611DC07D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BEC1" w14:textId="4E975843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E295" w14:textId="3E990334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4(1.08,2.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3A55" w14:textId="1D1D23BE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3(0.08,1.12)</w:t>
            </w:r>
          </w:p>
        </w:tc>
      </w:tr>
      <w:tr w:rsidR="002C0235" w:rsidRPr="00504C27" w14:paraId="20C86F43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00150278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C5D4E" w14:textId="37CCCB96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 or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5D85" w14:textId="1EE8917B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72D0" w14:textId="61E62520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5195" w14:textId="3E71C96B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7(1.14,3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878F" w14:textId="06C43239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(0.12,1.53)</w:t>
            </w:r>
          </w:p>
        </w:tc>
      </w:tr>
      <w:tr w:rsidR="002C0235" w:rsidRPr="00504C27" w14:paraId="3F28FD41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14:paraId="063013C3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D8EF" w14:textId="7C795C96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ngue haemorrhag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3266" w14:textId="56E1D2B0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4A59" w14:textId="7AF8672F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0342" w14:textId="69E1A7D3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1(2.32,16.6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ED64" w14:textId="2FC778BE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(0.30,2.90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16BDCE0B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</w:tcPr>
          <w:p w14:paraId="397A8245" w14:textId="51E5901A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534E" w14:textId="35E37D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A0B0" w14:textId="0FC8A400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797A" w14:textId="2445BDA5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E26A" w14:textId="4A346468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4(1.21,1.7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AC9D" w14:textId="131DCE15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2(0.27,0.76)</w:t>
            </w:r>
          </w:p>
        </w:tc>
      </w:tr>
      <w:tr w:rsidR="002C0235" w:rsidRPr="00504C27" w14:paraId="1F4C8300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108CB879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BD8C" w14:textId="1503FAD0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aesthes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5131" w14:textId="21D1B29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9A85" w14:textId="4518E500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BDD3" w14:textId="6873FCBB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2(1.19,1.6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3BDE" w14:textId="21E7254B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0(0.24,0.76)</w:t>
            </w:r>
          </w:p>
        </w:tc>
      </w:tr>
      <w:tr w:rsidR="002C0235" w:rsidRPr="00504C27" w14:paraId="6442D17B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30153FC8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A8C2" w14:textId="3FF60F2D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ory impair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F0CB" w14:textId="2E93BAE0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7F2E" w14:textId="6927E758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BC9C" w14:textId="0DD8D5FC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5(1.13,1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8FA8" w14:textId="5E63FB32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3(0.17,0.68)</w:t>
            </w:r>
          </w:p>
        </w:tc>
      </w:tr>
      <w:tr w:rsidR="002C0235" w:rsidRPr="00504C27" w14:paraId="676A067E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684B16E2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C275" w14:textId="1D7EE18E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ning sens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BAA1" w14:textId="1453BA84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67D6" w14:textId="4804F20A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632C" w14:textId="63F9CD4B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(1.06,1.7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4E13" w14:textId="2F3A9C48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6(0.07,0.83)</w:t>
            </w:r>
          </w:p>
        </w:tc>
      </w:tr>
      <w:tr w:rsidR="002C0235" w:rsidRPr="00504C27" w14:paraId="02352555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42EB49B5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6C62" w14:textId="144C6F85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ech disord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DE52" w14:textId="1C38CD11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A6C9" w14:textId="58864D04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534C" w14:textId="1E2AA3E9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4(1.16,2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6234" w14:textId="0B0D694A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3(0.20,1.02)</w:t>
            </w:r>
          </w:p>
        </w:tc>
      </w:tr>
      <w:tr w:rsidR="002C0235" w:rsidRPr="00504C27" w14:paraId="0A06F098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5927590C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1220" w14:textId="02108B28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turbance in atten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3DA1" w14:textId="4031F6DD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0177" w14:textId="044902F3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DD9A4" w14:textId="66DBA2DD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4(1.08,1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5740" w14:textId="27D48A4E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3(0.09,0.94)</w:t>
            </w:r>
          </w:p>
        </w:tc>
      </w:tr>
      <w:tr w:rsidR="002C0235" w:rsidRPr="00504C27" w14:paraId="4EBD2A8B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78465D83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5716" w14:textId="0C431FFA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tal impair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C16F" w14:textId="062E6FDA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7C05" w14:textId="55805903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4C5DC5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843C" w14:textId="2779A625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(1.82,3.50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E961" w14:textId="00E79430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(0.80,1.7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04D1FFA8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7DC5AD30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F643" w14:textId="4F2CB87F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al disord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2A81" w14:textId="01AECFC9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5941" w14:textId="25C8C405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4C38C" w14:textId="269A4E90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(1.61,4.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766C" w14:textId="08C4B8C4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(0.56,1.9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1229555D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5FEEFD29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EC74" w14:textId="7B1A257B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odyn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00D2" w14:textId="351CD014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5AAC" w14:textId="1830CE1C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3EEA" w14:textId="701EA62C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9(5.52,27.8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8D53" w14:textId="62D9D840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(1.12,3.3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022C9957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14:paraId="4379F012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CB4A" w14:textId="6085A8C4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tebrobasilar artery disse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AD2C" w14:textId="10466175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6246" w14:textId="235FBAFA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909D8" w14:textId="20019B72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6(7.36,54.1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8B52" w14:textId="58C3BC15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(0.73,3.3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65FA828E" w14:textId="77777777" w:rsidTr="00504C27">
        <w:trPr>
          <w:trHeight w:val="278"/>
        </w:trPr>
        <w:tc>
          <w:tcPr>
            <w:tcW w:w="2269" w:type="dxa"/>
            <w:vMerge w:val="restart"/>
            <w:tcBorders>
              <w:left w:val="nil"/>
              <w:right w:val="nil"/>
            </w:tcBorders>
          </w:tcPr>
          <w:p w14:paraId="3E5C2822" w14:textId="6453508D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62E3" w14:textId="1007B427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83B1" w14:textId="44AA1478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066D" w14:textId="1125B7B8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5771" w14:textId="40FA3A30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3(1.</w:t>
            </w:r>
            <w:proofErr w:type="gramStart"/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,1..</w:t>
            </w:r>
            <w:proofErr w:type="gramEnd"/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6DB4" w14:textId="2081DBE8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9(0.13,0.45)</w:t>
            </w:r>
          </w:p>
        </w:tc>
      </w:tr>
      <w:tr w:rsidR="004C5DC5" w:rsidRPr="00504C27" w14:paraId="695A6A39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395AFC8E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9B24" w14:textId="48AC08BD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alg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79FD3" w14:textId="496BEEBE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4349" w14:textId="1528A85C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14FE" w14:textId="4FC01AA9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0(1.27,1.7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4D6E" w14:textId="3836B386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(0.34,0.81)</w:t>
            </w:r>
          </w:p>
        </w:tc>
      </w:tr>
      <w:tr w:rsidR="004C5DC5" w:rsidRPr="00504C27" w14:paraId="4B50F5FC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12C613FD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7DB7" w14:textId="670093E4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omyalg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C726" w14:textId="00552908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C556" w14:textId="665D8AA7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B477E" w14:textId="17F821AE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5(1.10,2.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58AE" w14:textId="226DEB88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2(0.10,1.26)</w:t>
            </w:r>
          </w:p>
        </w:tc>
      </w:tr>
      <w:tr w:rsidR="004C5DC5" w:rsidRPr="00504C27" w14:paraId="71AA8B74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64397A76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EAD2" w14:textId="376660AF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uloskeletal discomfor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279F" w14:textId="64F1842E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D47B" w14:textId="16481F97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44BB" w14:textId="6DF190F4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(1.41,3.1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8FCC" w14:textId="17D4864A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(0.43,1.5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0C0162F1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</w:tcPr>
          <w:p w14:paraId="68932113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D55A" w14:textId="1E1C53BD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twitch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DDCC7" w14:textId="7B059D1E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742B" w14:textId="5AC61C5F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601B" w14:textId="469CC19F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1(1.04,2.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8E0D" w14:textId="1E0AC521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8(0.01,1.41)</w:t>
            </w:r>
          </w:p>
        </w:tc>
      </w:tr>
      <w:tr w:rsidR="004C5DC5" w:rsidRPr="00504C27" w14:paraId="51382388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</w:tcPr>
          <w:p w14:paraId="6FA08E67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3FD26" w14:textId="2E19315E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tightn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A532" w14:textId="693DD7B0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5BE2" w14:textId="419F4B7D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DC71" w14:textId="38487D22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1(1.04,2.7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D842" w14:textId="35D423FC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7(0.01,1.41)</w:t>
            </w:r>
          </w:p>
        </w:tc>
      </w:tr>
      <w:tr w:rsidR="002C0235" w:rsidRPr="00504C27" w14:paraId="0F44DB58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5531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10B2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 increas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329D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827B" w14:textId="70F5D714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9387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(3.54,4.20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A2FF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(1.79,2.0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6B949CF2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9F761D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2AC1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rmone level abnorm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D706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4E1C4" w14:textId="79B59A62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4D9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(2.36,7.0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6EF6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(0.96,2.5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4E326C6C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55D7FD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EA49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dy temperature fluctu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E982" w14:textId="7777777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E4C9" w14:textId="6867E52D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493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(1.48,7.3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845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(0.21,2.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15CB2D79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6F8B69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4039" w14:textId="77777777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sensitiv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6E99" w14:textId="77777777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BDA6" w14:textId="41A3F3A4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5506" w14:textId="77777777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(1.77,2.2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C87" w14:textId="77777777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(0.81,1.1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1E570060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4F821A1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FC59" w14:textId="0055B859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phylactic rea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BA85" w14:textId="5A9DFB96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7880" w14:textId="18B75809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ADD4" w14:textId="56D1CC61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1(1.15,1.9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6414" w14:textId="3D751B29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9(0.18,0.98)</w:t>
            </w:r>
          </w:p>
        </w:tc>
      </w:tr>
      <w:tr w:rsidR="004C5DC5" w:rsidRPr="00504C27" w14:paraId="1B88959E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F3F288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051A" w14:textId="7BC1CB50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 disord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8B0A" w14:textId="43E8383B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DB3F" w14:textId="653FDE05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C6D7" w14:textId="50B2130A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3(1.13,2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26D6" w14:textId="2F61EBDC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7(0.12,1.48)</w:t>
            </w:r>
          </w:p>
        </w:tc>
      </w:tr>
      <w:tr w:rsidR="002C0235" w:rsidRPr="00504C27" w14:paraId="51C11B6B" w14:textId="77777777" w:rsidTr="00504C27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001D5" w14:textId="6694569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31E78" w14:textId="63CADF21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ual impair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D67B" w14:textId="78DEF3FD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1450" w14:textId="6FCD3EB6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FCA1" w14:textId="58109F3F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(1.94,2.5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95D7" w14:textId="10BA0A0F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(0.93,1.3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324761AA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FC6E36" w14:textId="48CF04B6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productive system and breast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FAB7" w14:textId="48F4A377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struation irregul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03F0" w14:textId="6C2FF4E7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2F6A4" w14:textId="35F0A98E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ACFE" w14:textId="702F615B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(2.69,5.5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8E0C" w14:textId="64B6D219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(1.28,2.3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78BAD6DC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3F6E69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99D9" w14:textId="32E5B421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vy menstrual blee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DC4C" w14:textId="6DE6BF78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0781" w14:textId="688D7039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CD09" w14:textId="1680D8AC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3(1.08,2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F9EC5" w14:textId="4608D1AA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0(0.07,1.25)</w:t>
            </w:r>
          </w:p>
        </w:tc>
      </w:tr>
      <w:tr w:rsidR="004C5DC5" w:rsidRPr="00504C27" w14:paraId="462F7981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F9059D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19BF" w14:textId="54A6F49A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strual disord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99B0" w14:textId="2402AAE3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E4F5" w14:textId="09F244E2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53AF" w14:textId="0195FA11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(2.72,6.5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41C3" w14:textId="71A71073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(1.23,2.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70126A74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6D25A0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6050" w14:textId="312F0769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struation delay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BA32" w14:textId="743C2148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07E7" w14:textId="65EE5984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E695" w14:textId="3E822672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(2.16,5.4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CEC6" w14:textId="2209C114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(0.94,2.2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652B6AA4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BEE7A1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F0A5" w14:textId="6B40D1B0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norrhoe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A5A9" w14:textId="30B93A56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1551" w14:textId="2F084FC7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A4DC" w14:textId="0817DF96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(1.35,3.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B5CFF" w14:textId="16E93A69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(0.34,1.7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255D3987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05845B8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5945" w14:textId="0C729B79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menstrual blee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7319" w14:textId="23C335D1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676A" w14:textId="05724AEB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258C" w14:textId="459311A9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(1.28,3.5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561C" w14:textId="361958D0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(0.26,1.7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5FBD1D92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F75A893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D516" w14:textId="0570E3EE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enorrhoe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83FD" w14:textId="56E4D60F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2FF8" w14:textId="178AA1E3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F344" w14:textId="05E521AD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(1.69,8.44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5E0D" w14:textId="42499754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(0.34,2.5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6E823450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84FD3C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BDDD" w14:textId="1C3F552C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gomenorrhoe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A3AD" w14:textId="44B342CA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ED5E6" w14:textId="392C0858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BF47" w14:textId="6656D6F0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(1.7,12.1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0832" w14:textId="2C80A655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(0.11,2.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69DD24D8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5AC4E" w14:textId="74C59A2B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F6D0" w14:textId="503A9477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pitation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7888" w14:textId="6B88AB4B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D39F" w14:textId="44063257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48E9" w14:textId="3DF3F59A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(1.46,2.0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FDCB" w14:textId="56B36518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0(0.53,1.06)</w:t>
            </w:r>
          </w:p>
        </w:tc>
      </w:tr>
      <w:tr w:rsidR="004C5DC5" w:rsidRPr="00504C27" w14:paraId="0A3B3BCF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1EE260" w14:textId="700B18DC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34C5" w14:textId="699DDB6D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ural orthostatic tachycardia syndrom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856BD" w14:textId="67F7C301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5D16" w14:textId="6D982B28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F953" w14:textId="6B48FE24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(1.92,13.7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A0F2" w14:textId="6A4A9027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(0.19,2.7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7B011327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C0732C" w14:textId="01972ACE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0DE3" w14:textId="1F51C6E7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oat tightn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B26E" w14:textId="1F4849E3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EE44" w14:textId="5AF1DB00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8B69" w14:textId="51F20904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(1.43,2.8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F36B" w14:textId="4D50BB2D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(0.47,1.4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24B6A693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808BE8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218A" w14:textId="2D2991E7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ryngeal swell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984F" w14:textId="2ECF1B9E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B4D7" w14:textId="189ED1A5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610A" w14:textId="2DCB2C89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(1.45,3.3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A62B" w14:textId="66784AA6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(0.46,1.6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250B16BB" w14:textId="77777777" w:rsidTr="00504C27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328D6" w14:textId="152E382F" w:rsidR="002C023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 and labyrinth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67BE" w14:textId="1832EE59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 discomfor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C13C" w14:textId="74EE93A9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BF323" w14:textId="7F60BDE1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6579" w14:textId="46C75680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(1.3,3.7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B20B" w14:textId="684E5852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(0.27,1.7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77FBA0DD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44B599" w14:textId="06439156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62E1" w14:textId="5580DF9F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ratc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49B3" w14:textId="4C0FCA13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2A74" w14:textId="771C5144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5021" w14:textId="5DF28A9D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(2.04,4.9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A701" w14:textId="3CBC838D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(0.88,2.1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40055EAF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3FBF9C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8F92" w14:textId="1F196258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us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D451" w14:textId="2BDE9EF0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0011" w14:textId="5E866FEF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6172" w14:textId="69231A82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(1.33,4.1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E2103" w14:textId="02BCC978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(0.29,1.89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C5DC5" w:rsidRPr="00504C27" w14:paraId="0DA01BDA" w14:textId="77777777" w:rsidTr="00504C27">
        <w:trPr>
          <w:trHeight w:val="278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25CBA2" w14:textId="77777777" w:rsidR="004C5DC5" w:rsidRPr="00504C27" w:rsidRDefault="004C5DC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B92E" w14:textId="1F6898CC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ernal exposure during breast fee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9DD71" w14:textId="0ABA9C76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400D" w14:textId="348E08F9" w:rsidR="004C5DC5" w:rsidRPr="00504C27" w:rsidRDefault="004C5DC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D9EA" w14:textId="0B35509B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(1.55,5.36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9969" w14:textId="1761F313" w:rsidR="004C5DC5" w:rsidRPr="00504C27" w:rsidRDefault="004C5DC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(0.42,2.17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3CE34273" w14:textId="77777777" w:rsidTr="00504C27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4FB85" w14:textId="0A789E4F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EE04" w14:textId="505E024F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ynaud's phenomen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DAFB" w14:textId="418B60B9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AC9E" w14:textId="69E97CC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16A5" w14:textId="7AE0E58C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1(8.81,17.2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8B56" w14:textId="20D315BC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(2.72,3.69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59CF4BC3" w14:textId="77777777" w:rsidTr="00504C27">
        <w:trPr>
          <w:trHeight w:val="278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D8226" w14:textId="6714F92D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D7DB" w14:textId="2AA8107C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celluliti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39D56" w14:textId="0C8D366C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CF98" w14:textId="7107B89D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F4E0" w14:textId="2570C676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6(4.26,17.21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1C7A" w14:textId="727A671E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(1.24,3.18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6D368F40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9A50B6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F391" w14:textId="227458E2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fe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C3E9" w14:textId="7F0FE27E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BCD4" w14:textId="62C53018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DC2B" w14:textId="1BD3EE9F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(1.89,8.3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3E94" w14:textId="45082444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(0.5,2.55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38F57C6E" w14:textId="77777777" w:rsidTr="00504C27">
        <w:trPr>
          <w:trHeight w:val="278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228222" w14:textId="77777777" w:rsidR="002C0235" w:rsidRPr="00504C27" w:rsidRDefault="002C0235" w:rsidP="004C5D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442C" w14:textId="64640B5C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ustu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FC16" w14:textId="6D14AD46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C95C" w14:textId="03F6BA68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EA171" w14:textId="683F387B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6(9.21,68.23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4FC8" w14:textId="5C66AC96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(0.77,3.42</w:t>
            </w:r>
            <w:r w:rsidRPr="00504C27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C0235" w:rsidRPr="00504C27" w14:paraId="2F8A38AD" w14:textId="77777777" w:rsidTr="00504C27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ADC3E6" w14:textId="60C9D43F" w:rsidR="002C0235" w:rsidRPr="00504C27" w:rsidRDefault="002C0235" w:rsidP="00B56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1143D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23F27" w14:textId="18F46457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F12284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04C27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F12284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BC16DA"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D9097" w14:textId="51626C58" w:rsidR="002C0235" w:rsidRPr="00504C27" w:rsidRDefault="002C0235" w:rsidP="002C02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C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04C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0A707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49DE4" w14:textId="77777777" w:rsidR="002C0235" w:rsidRPr="00504C27" w:rsidRDefault="002C0235" w:rsidP="002C0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51CBC47" w14:textId="77777777" w:rsidR="00504C27" w:rsidRPr="00092F85" w:rsidRDefault="00504C27" w:rsidP="00504C27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bookmarkStart w:id="1" w:name="_Hlk153354904"/>
      <w:r w:rsidRPr="001E7544">
        <w:rPr>
          <w:rFonts w:ascii="Times New Roman" w:eastAsia="等线" w:hAnsi="Times New Roman"/>
          <w:kern w:val="0"/>
          <w:sz w:val="16"/>
          <w:szCs w:val="16"/>
        </w:rPr>
        <w:t>N</w:t>
      </w:r>
      <w:r w:rsidRPr="001E7544">
        <w:rPr>
          <w:rFonts w:ascii="Times New Roman" w:eastAsia="等线" w:hAnsi="Times New Roman" w:hint="eastAsia"/>
          <w:kern w:val="0"/>
          <w:sz w:val="16"/>
          <w:szCs w:val="16"/>
        </w:rPr>
        <w:t>ote</w:t>
      </w:r>
      <w:r w:rsidRPr="001E7544">
        <w:rPr>
          <w:rFonts w:ascii="Times New Roman" w:eastAsia="等线" w:hAnsi="Times New Roman" w:hint="eastAsia"/>
          <w:kern w:val="0"/>
          <w:sz w:val="16"/>
          <w:szCs w:val="16"/>
        </w:rPr>
        <w:t>：</w:t>
      </w:r>
      <w:r w:rsidRPr="001E7544">
        <w:rPr>
          <w:rFonts w:ascii="Times New Roman" w:eastAsia="等线" w:hAnsi="Times New Roman"/>
          <w:kern w:val="0"/>
          <w:sz w:val="16"/>
          <w:szCs w:val="16"/>
        </w:rPr>
        <w:t xml:space="preserve">SOC: System Organ Class; PT: </w:t>
      </w:r>
      <w:r w:rsidRPr="001E7544">
        <w:rPr>
          <w:rFonts w:ascii="Times New Roman" w:eastAsia="等线" w:hAnsi="Times New Roman" w:cs="Times New Roman"/>
          <w:kern w:val="0"/>
          <w:sz w:val="16"/>
          <w:szCs w:val="16"/>
        </w:rPr>
        <w:t>preferred term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OR:</w:t>
      </w:r>
      <w:r w:rsidRPr="00CA7CF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reporting odd ratio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 IC:</w:t>
      </w:r>
      <w:r w:rsidRPr="00092F8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92F8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nformation component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</w:p>
    <w:bookmarkEnd w:id="1"/>
    <w:p w14:paraId="4A28BD7A" w14:textId="77777777" w:rsidR="00C62F18" w:rsidRPr="00504C27" w:rsidRDefault="00C62F18" w:rsidP="00C62F18"/>
    <w:sectPr w:rsidR="00C62F18" w:rsidRPr="00504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7E67C" w14:textId="77777777" w:rsidR="00206230" w:rsidRDefault="00206230" w:rsidP="007C791D">
      <w:r>
        <w:separator/>
      </w:r>
    </w:p>
  </w:endnote>
  <w:endnote w:type="continuationSeparator" w:id="0">
    <w:p w14:paraId="1BA1CBC8" w14:textId="77777777" w:rsidR="00206230" w:rsidRDefault="00206230" w:rsidP="007C7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C4340" w14:textId="77777777" w:rsidR="00206230" w:rsidRDefault="00206230" w:rsidP="007C791D">
      <w:r>
        <w:separator/>
      </w:r>
    </w:p>
  </w:footnote>
  <w:footnote w:type="continuationSeparator" w:id="0">
    <w:p w14:paraId="0717E29B" w14:textId="77777777" w:rsidR="00206230" w:rsidRDefault="00206230" w:rsidP="007C7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86"/>
    <w:rsid w:val="00121443"/>
    <w:rsid w:val="001448DB"/>
    <w:rsid w:val="001C7CBD"/>
    <w:rsid w:val="002010D0"/>
    <w:rsid w:val="00206230"/>
    <w:rsid w:val="00277453"/>
    <w:rsid w:val="002C0235"/>
    <w:rsid w:val="00326EB7"/>
    <w:rsid w:val="00332C4B"/>
    <w:rsid w:val="003814A5"/>
    <w:rsid w:val="00414584"/>
    <w:rsid w:val="00487130"/>
    <w:rsid w:val="004C5DC5"/>
    <w:rsid w:val="004D73B8"/>
    <w:rsid w:val="00504C27"/>
    <w:rsid w:val="00570CBC"/>
    <w:rsid w:val="005D273B"/>
    <w:rsid w:val="00604283"/>
    <w:rsid w:val="006346C8"/>
    <w:rsid w:val="006A70CA"/>
    <w:rsid w:val="006F0017"/>
    <w:rsid w:val="007341B8"/>
    <w:rsid w:val="007837BB"/>
    <w:rsid w:val="007C791D"/>
    <w:rsid w:val="007F743D"/>
    <w:rsid w:val="009F00FC"/>
    <w:rsid w:val="00A26D3C"/>
    <w:rsid w:val="00A50F21"/>
    <w:rsid w:val="00A64053"/>
    <w:rsid w:val="00AA3C2C"/>
    <w:rsid w:val="00B46592"/>
    <w:rsid w:val="00B56286"/>
    <w:rsid w:val="00B66802"/>
    <w:rsid w:val="00B7556D"/>
    <w:rsid w:val="00B96CCA"/>
    <w:rsid w:val="00BA0D86"/>
    <w:rsid w:val="00BB3354"/>
    <w:rsid w:val="00BC16DA"/>
    <w:rsid w:val="00C62F18"/>
    <w:rsid w:val="00C67074"/>
    <w:rsid w:val="00D22ABD"/>
    <w:rsid w:val="00E11C1B"/>
    <w:rsid w:val="00E459C0"/>
    <w:rsid w:val="00E96B26"/>
    <w:rsid w:val="00EB2165"/>
    <w:rsid w:val="00EC3492"/>
    <w:rsid w:val="00F12284"/>
    <w:rsid w:val="00F9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A472F3"/>
  <w15:chartTrackingRefBased/>
  <w15:docId w15:val="{60D204BA-7DF5-43F7-BA10-BE241B52A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9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9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2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892</Words>
  <Characters>6227</Characters>
  <Application>Microsoft Office Word</Application>
  <DocSecurity>0</DocSecurity>
  <Lines>643</Lines>
  <Paragraphs>542</Paragraphs>
  <ScaleCrop>false</ScaleCrop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文芳</dc:creator>
  <cp:keywords/>
  <dc:description/>
  <cp:lastModifiedBy>文芳 孙</cp:lastModifiedBy>
  <cp:revision>30</cp:revision>
  <dcterms:created xsi:type="dcterms:W3CDTF">2023-06-15T02:33:00Z</dcterms:created>
  <dcterms:modified xsi:type="dcterms:W3CDTF">2023-12-13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f314742e4ae62aa39bb3f0af0ae9367be42a3cf101b2f20af7a2532a2b8a6e</vt:lpwstr>
  </property>
</Properties>
</file>